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Look w:val="04A0" w:firstRow="1" w:lastRow="0" w:firstColumn="1" w:lastColumn="0" w:noHBand="0" w:noVBand="1"/>
      </w:tblPr>
      <w:tblGrid>
        <w:gridCol w:w="2672"/>
        <w:gridCol w:w="1416"/>
        <w:gridCol w:w="1416"/>
        <w:gridCol w:w="1416"/>
        <w:gridCol w:w="2440"/>
      </w:tblGrid>
      <w:tr w:rsidR="00636AA0" w:rsidRPr="00841F56" w14:paraId="381A52B1" w14:textId="77777777" w:rsidTr="0016369D">
        <w:trPr>
          <w:trHeight w:val="440"/>
        </w:trPr>
        <w:tc>
          <w:tcPr>
            <w:tcW w:w="936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F90FF" w14:textId="140BDA14" w:rsidR="00636AA0" w:rsidRPr="00841F56" w:rsidRDefault="00636AA0" w:rsidP="00636AA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 xml:space="preserve">Table S3. </w:t>
            </w:r>
            <w:r w:rsidRPr="00841F56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Summary of sequencing for bulk segregant analyses</w:t>
            </w:r>
          </w:p>
        </w:tc>
      </w:tr>
      <w:tr w:rsidR="00636AA0" w:rsidRPr="00841F56" w14:paraId="6E46FE88" w14:textId="77777777" w:rsidTr="00636AA0">
        <w:trPr>
          <w:trHeight w:val="440"/>
        </w:trPr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8E57" w14:textId="77777777" w:rsidR="00636AA0" w:rsidRPr="00841F56" w:rsidRDefault="00636AA0" w:rsidP="00636AA0">
            <w:pP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873A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C449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5035" w14:textId="4E9E459A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quenced reads</w:t>
            </w:r>
          </w:p>
        </w:tc>
      </w:tr>
      <w:tr w:rsidR="00636AA0" w:rsidRPr="00841F56" w14:paraId="6631CE04" w14:textId="77777777" w:rsidTr="00636AA0">
        <w:trPr>
          <w:trHeight w:val="449"/>
        </w:trPr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F9C38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omparis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8F113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amil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552DA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Bulk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82CB9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otal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8592C" w14:textId="5CEA5F04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Aligned and mapped </w:t>
            </w:r>
          </w:p>
        </w:tc>
      </w:tr>
      <w:tr w:rsidR="00636AA0" w:rsidRPr="00841F56" w14:paraId="2FA1F1AE" w14:textId="77777777" w:rsidTr="00E1073E">
        <w:trPr>
          <w:trHeight w:val="320"/>
        </w:trPr>
        <w:tc>
          <w:tcPr>
            <w:tcW w:w="26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11FE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Variation in </w:t>
            </w:r>
          </w:p>
          <w:p w14:paraId="131B0794" w14:textId="3397A433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Self-Incompatibility </w:t>
            </w:r>
          </w:p>
          <w:p w14:paraId="1FB951E9" w14:textId="0CCF9886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SI vs. SC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250C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B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0930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I (3,4,5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4963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,854,455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115C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,433,220</w:t>
            </w:r>
          </w:p>
        </w:tc>
      </w:tr>
      <w:tr w:rsidR="00636AA0" w:rsidRPr="00841F56" w14:paraId="578B5C2D" w14:textId="77777777" w:rsidTr="00E1073E">
        <w:trPr>
          <w:trHeight w:val="320"/>
        </w:trPr>
        <w:tc>
          <w:tcPr>
            <w:tcW w:w="26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7254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03B8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5F6B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 (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60D8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,578,96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0832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,476,142</w:t>
            </w:r>
          </w:p>
        </w:tc>
      </w:tr>
      <w:tr w:rsidR="00636AA0" w:rsidRPr="00841F56" w14:paraId="77D29566" w14:textId="77777777" w:rsidTr="00E1073E">
        <w:trPr>
          <w:trHeight w:val="320"/>
        </w:trPr>
        <w:tc>
          <w:tcPr>
            <w:tcW w:w="26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077C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F16C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79C0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I (1,2,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9975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4,556,34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0E1F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4,122,165</w:t>
            </w:r>
          </w:p>
        </w:tc>
      </w:tr>
      <w:tr w:rsidR="00636AA0" w:rsidRPr="00841F56" w14:paraId="135DB868" w14:textId="77777777" w:rsidTr="00636AA0">
        <w:trPr>
          <w:trHeight w:val="387"/>
        </w:trPr>
        <w:tc>
          <w:tcPr>
            <w:tcW w:w="26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A5799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F77D9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5B5EB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 (7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0DC66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,238,58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421B4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,144,589</w:t>
            </w:r>
          </w:p>
        </w:tc>
      </w:tr>
      <w:tr w:rsidR="00636AA0" w:rsidRPr="00841F56" w14:paraId="180C9CE5" w14:textId="77777777" w:rsidTr="00636AA0">
        <w:trPr>
          <w:trHeight w:val="320"/>
        </w:trPr>
        <w:tc>
          <w:tcPr>
            <w:tcW w:w="26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7DA12" w14:textId="03F503CC" w:rsidR="00636AA0" w:rsidRPr="00841F56" w:rsidRDefault="00636AA0" w:rsidP="005849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-locus Genotype</w:t>
            </w:r>
          </w:p>
          <w:p w14:paraId="0389B33D" w14:textId="05302603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S1S1 vs. S2S2 or</w:t>
            </w:r>
          </w:p>
          <w:p w14:paraId="0D78223C" w14:textId="175719E9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3S3 vs. S4S4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10F7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B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C446" w14:textId="48EF6E62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</w:t>
            </w:r>
            <w:r w:rsidR="00D10B00"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</w:t>
            </w:r>
            <w:r w:rsidR="00D10B00"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3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8487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,863,409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F361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,762,538</w:t>
            </w:r>
          </w:p>
        </w:tc>
      </w:tr>
      <w:tr w:rsidR="00636AA0" w:rsidRPr="00841F56" w14:paraId="7D5FC903" w14:textId="77777777" w:rsidTr="00636AA0">
        <w:trPr>
          <w:trHeight w:val="320"/>
        </w:trPr>
        <w:tc>
          <w:tcPr>
            <w:tcW w:w="26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BA9B3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0DD3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0A4F" w14:textId="571FD44A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</w:t>
            </w:r>
            <w:r w:rsidR="00D10B00"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</w:t>
            </w:r>
            <w:r w:rsidR="00D10B00"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2414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,142,01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19FC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,004,851</w:t>
            </w:r>
          </w:p>
        </w:tc>
      </w:tr>
      <w:tr w:rsidR="00636AA0" w:rsidRPr="00841F56" w14:paraId="6F05928F" w14:textId="77777777" w:rsidTr="00636AA0">
        <w:trPr>
          <w:trHeight w:val="320"/>
        </w:trPr>
        <w:tc>
          <w:tcPr>
            <w:tcW w:w="26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F6A94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9E97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ACC6" w14:textId="553A961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</w:t>
            </w:r>
            <w:r w:rsidR="00D10B00"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</w:t>
            </w:r>
            <w:r w:rsidR="00D10B00"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1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D7F6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,821,212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BC68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,668,845</w:t>
            </w:r>
          </w:p>
        </w:tc>
      </w:tr>
      <w:tr w:rsidR="00636AA0" w:rsidRPr="00841F56" w14:paraId="5DC4C4F4" w14:textId="77777777" w:rsidTr="00636AA0">
        <w:trPr>
          <w:trHeight w:val="350"/>
        </w:trPr>
        <w:tc>
          <w:tcPr>
            <w:tcW w:w="26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45B4E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F9F2B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A1AAD" w14:textId="68CC2B2F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</w:t>
            </w:r>
            <w:r w:rsidR="00D10B00"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</w:t>
            </w:r>
            <w:r w:rsidR="00D10B00"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2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E2175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,726,46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671B3" w14:textId="77777777" w:rsidR="00636AA0" w:rsidRPr="00841F56" w:rsidRDefault="00636AA0" w:rsidP="00636AA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41F5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,444,952</w:t>
            </w:r>
          </w:p>
        </w:tc>
      </w:tr>
    </w:tbl>
    <w:p w14:paraId="5E67C791" w14:textId="0A9731C9" w:rsidR="00456996" w:rsidRPr="00841F56" w:rsidRDefault="00A521FE" w:rsidP="00636AA0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Note. </w:t>
      </w:r>
      <w:r w:rsidR="00636AA0" w:rsidRPr="00841F56">
        <w:rPr>
          <w:rFonts w:ascii="Arial" w:hAnsi="Arial" w:cs="Arial"/>
          <w:sz w:val="21"/>
          <w:szCs w:val="21"/>
        </w:rPr>
        <w:t xml:space="preserve">Bulks are listed by phenotype (self-incompatibility status or inferred S-locus genotype) with bulk number </w:t>
      </w:r>
      <w:r w:rsidR="00BC2849" w:rsidRPr="00841F56">
        <w:rPr>
          <w:rFonts w:ascii="Arial" w:hAnsi="Arial" w:cs="Arial"/>
          <w:sz w:val="21"/>
          <w:szCs w:val="21"/>
        </w:rPr>
        <w:t xml:space="preserve">assigned for sequencing </w:t>
      </w:r>
      <w:r w:rsidR="00636AA0" w:rsidRPr="00841F56">
        <w:rPr>
          <w:rFonts w:ascii="Arial" w:hAnsi="Arial" w:cs="Arial"/>
          <w:sz w:val="21"/>
          <w:szCs w:val="21"/>
        </w:rPr>
        <w:t xml:space="preserve">given in parentheses.  </w:t>
      </w:r>
    </w:p>
    <w:sectPr w:rsidR="00456996" w:rsidRPr="00841F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AA0"/>
    <w:rsid w:val="000F293C"/>
    <w:rsid w:val="0012212B"/>
    <w:rsid w:val="00456996"/>
    <w:rsid w:val="005849FC"/>
    <w:rsid w:val="005C15C7"/>
    <w:rsid w:val="00636AA0"/>
    <w:rsid w:val="00841F56"/>
    <w:rsid w:val="009E74EA"/>
    <w:rsid w:val="00A521FE"/>
    <w:rsid w:val="00AC1989"/>
    <w:rsid w:val="00BC2849"/>
    <w:rsid w:val="00D10B00"/>
    <w:rsid w:val="00D5257F"/>
    <w:rsid w:val="00F3291B"/>
    <w:rsid w:val="00F34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6D20A"/>
  <w15:chartTrackingRefBased/>
  <w15:docId w15:val="{F2890263-EB6F-5B44-A3A4-B5E3ADAEE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6A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A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A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A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A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A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A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A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A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A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A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A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A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A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A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A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A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A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6A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6A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A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6A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6A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6A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6A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6A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A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A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6A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0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1</Words>
  <Characters>554</Characters>
  <Application>Microsoft Office Word</Application>
  <DocSecurity>0</DocSecurity>
  <Lines>12</Lines>
  <Paragraphs>3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in, Grace</dc:creator>
  <cp:keywords/>
  <dc:description/>
  <cp:lastModifiedBy>Burgin, Grace</cp:lastModifiedBy>
  <cp:revision>8</cp:revision>
  <dcterms:created xsi:type="dcterms:W3CDTF">2024-12-11T22:11:00Z</dcterms:created>
  <dcterms:modified xsi:type="dcterms:W3CDTF">2025-05-22T01:25:00Z</dcterms:modified>
</cp:coreProperties>
</file>